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FA02" w14:textId="77777777" w:rsidR="008E0419" w:rsidRPr="00486291" w:rsidRDefault="008E0419" w:rsidP="008E0419">
      <w:pPr>
        <w:spacing w:beforeLines="50" w:before="156" w:afterLines="50" w:after="156"/>
        <w:rPr>
          <w:b/>
          <w:bCs/>
        </w:rPr>
      </w:pPr>
      <w:r>
        <w:rPr>
          <w:b/>
          <w:bCs/>
        </w:rPr>
        <w:t>Supplementary t</w:t>
      </w:r>
      <w:r w:rsidRPr="00486291">
        <w:rPr>
          <w:b/>
          <w:bCs/>
        </w:rPr>
        <w:t>able</w:t>
      </w:r>
      <w:r>
        <w:rPr>
          <w:b/>
          <w:bCs/>
        </w:rPr>
        <w:t xml:space="preserve"> 1</w:t>
      </w:r>
      <w:r w:rsidRPr="00486291">
        <w:rPr>
          <w:b/>
          <w:bCs/>
        </w:rPr>
        <w:t xml:space="preserve">. </w:t>
      </w:r>
      <w:r w:rsidRPr="00486291">
        <w:rPr>
          <w:rFonts w:hint="eastAsia"/>
          <w:b/>
          <w:bCs/>
        </w:rPr>
        <w:t>R</w:t>
      </w:r>
      <w:r w:rsidRPr="00486291">
        <w:rPr>
          <w:b/>
          <w:bCs/>
        </w:rPr>
        <w:t>eal-time PCR gene primer sequences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10"/>
        <w:gridCol w:w="3478"/>
      </w:tblGrid>
      <w:tr w:rsidR="008E0419" w:rsidRPr="00EA0734" w14:paraId="41C19CEB" w14:textId="77777777" w:rsidTr="001D27AC"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D51C2D7" w14:textId="77777777" w:rsidR="008E0419" w:rsidRPr="002B5336" w:rsidRDefault="008E0419" w:rsidP="001D27AC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ene target</w:t>
            </w:r>
          </w:p>
        </w:tc>
        <w:tc>
          <w:tcPr>
            <w:tcW w:w="361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4ACA113" w14:textId="77777777" w:rsidR="008E0419" w:rsidRPr="002B5336" w:rsidRDefault="008E0419" w:rsidP="001D27AC">
            <w:pPr>
              <w:jc w:val="center"/>
              <w:rPr>
                <w:sz w:val="21"/>
                <w:szCs w:val="21"/>
              </w:rPr>
            </w:pPr>
            <w:r w:rsidRPr="002B5336">
              <w:rPr>
                <w:sz w:val="21"/>
                <w:szCs w:val="21"/>
              </w:rPr>
              <w:t>Forward primer</w:t>
            </w:r>
            <w:r w:rsidRPr="00492CF4">
              <w:rPr>
                <w:rFonts w:hint="eastAsia"/>
                <w:sz w:val="21"/>
                <w:szCs w:val="21"/>
              </w:rPr>
              <w:t xml:space="preserve"> (5</w:t>
            </w:r>
            <w:r>
              <w:rPr>
                <w:sz w:val="21"/>
                <w:szCs w:val="21"/>
              </w:rPr>
              <w:t>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– </w:t>
            </w:r>
            <w:r w:rsidRPr="00492CF4"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’</w:t>
            </w:r>
            <w:r w:rsidRPr="00492CF4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47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AC3031" w14:textId="77777777" w:rsidR="008E0419" w:rsidRPr="002B5336" w:rsidRDefault="008E0419" w:rsidP="001D27AC">
            <w:pPr>
              <w:jc w:val="center"/>
              <w:rPr>
                <w:sz w:val="21"/>
                <w:szCs w:val="21"/>
              </w:rPr>
            </w:pPr>
            <w:r w:rsidRPr="002B5336">
              <w:rPr>
                <w:sz w:val="21"/>
                <w:szCs w:val="21"/>
              </w:rPr>
              <w:t>Reverse primer</w:t>
            </w:r>
            <w:r w:rsidRPr="00492CF4"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– 5’</w:t>
            </w:r>
            <w:r w:rsidRPr="00492CF4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D91A26" w:rsidRPr="00EA0734" w14:paraId="2CAA4CDE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62B6307B" w14:textId="748F700E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i/>
                <w:iCs/>
                <w:sz w:val="21"/>
                <w:szCs w:val="21"/>
              </w:rPr>
              <w:t>Pdcd1</w:t>
            </w:r>
            <w:r w:rsidRPr="009556B7">
              <w:rPr>
                <w:sz w:val="21"/>
                <w:szCs w:val="21"/>
              </w:rPr>
              <w:t>-KO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026ED4C6" w14:textId="3DCAC9AA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TTGCCAAATGACTACATCGG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70E56D98" w14:textId="27A74CE9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ATCTCAACCCTTCCCTATGCTG</w:t>
            </w:r>
          </w:p>
        </w:tc>
      </w:tr>
      <w:tr w:rsidR="00D91A26" w:rsidRPr="00EA0734" w14:paraId="4CA12366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5F8097BE" w14:textId="583E4B6D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i/>
                <w:iCs/>
                <w:sz w:val="21"/>
                <w:szCs w:val="21"/>
              </w:rPr>
              <w:t>Pdcd1</w:t>
            </w:r>
            <w:r w:rsidRPr="009556B7">
              <w:rPr>
                <w:sz w:val="21"/>
                <w:szCs w:val="21"/>
              </w:rPr>
              <w:t>-WT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634A3C3F" w14:textId="68E08B0F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TTGCCAAATGACTACATCGG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31F63021" w14:textId="09439EF6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CCCTGAGTAGCAGAAGGCATAG</w:t>
            </w:r>
          </w:p>
        </w:tc>
      </w:tr>
      <w:tr w:rsidR="00D91A26" w:rsidRPr="00EA0734" w14:paraId="49F66763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5EB204AC" w14:textId="6E386082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9556B7">
              <w:rPr>
                <w:i/>
                <w:iCs/>
                <w:sz w:val="21"/>
                <w:szCs w:val="21"/>
              </w:rPr>
              <w:t>P16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6E6A2601" w14:textId="03DB543D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AATCTCCGCGAGGAAAG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7940E74D" w14:textId="103B6920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TCTGCAGCGGACTCCAT</w:t>
            </w:r>
          </w:p>
        </w:tc>
      </w:tr>
      <w:tr w:rsidR="00D91A26" w:rsidRPr="00EA0734" w14:paraId="26A1A932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20A092BB" w14:textId="77777777" w:rsidR="00D91A26" w:rsidRPr="009556B7" w:rsidRDefault="00D91A26" w:rsidP="00D91A26">
            <w:pPr>
              <w:jc w:val="center"/>
              <w:rPr>
                <w:i/>
                <w:iCs/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9556B7">
              <w:rPr>
                <w:i/>
                <w:iCs/>
                <w:sz w:val="21"/>
                <w:szCs w:val="21"/>
              </w:rPr>
              <w:t>P21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4B29C79B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TCAGGCTGGTCTGCCTCCG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1CDB5D94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CGGTCCCGTGGACAGTGAGCAG</w:t>
            </w:r>
          </w:p>
        </w:tc>
      </w:tr>
      <w:tr w:rsidR="00D91A26" w:rsidRPr="00EA0734" w14:paraId="0FC37627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22E4A002" w14:textId="77777777" w:rsidR="00D91A26" w:rsidRPr="009556B7" w:rsidRDefault="00D91A26" w:rsidP="00D91A26">
            <w:pPr>
              <w:jc w:val="center"/>
              <w:rPr>
                <w:i/>
                <w:iCs/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9556B7">
              <w:rPr>
                <w:i/>
                <w:iCs/>
                <w:sz w:val="21"/>
                <w:szCs w:val="21"/>
              </w:rPr>
              <w:t>P53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37DB3316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CATCACCTCACTGCATGGA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6F439BF8" w14:textId="77777777" w:rsidR="00D91A26" w:rsidRPr="009556B7" w:rsidRDefault="00D91A26" w:rsidP="00D91A26">
            <w:pPr>
              <w:tabs>
                <w:tab w:val="left" w:pos="1150"/>
              </w:tabs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TGAGGGGAGGAGAGTACGTG</w:t>
            </w:r>
          </w:p>
        </w:tc>
      </w:tr>
      <w:tr w:rsidR="00D91A26" w:rsidRPr="00EA0734" w14:paraId="5435BF75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72A294CA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9556B7">
              <w:rPr>
                <w:i/>
                <w:iCs/>
                <w:sz w:val="21"/>
                <w:szCs w:val="21"/>
              </w:rPr>
              <w:t>IL-6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6233107A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CAAAGCCAGAGTCCTTCAGA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5C0C0557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ATGGTCTTGGTCCTTAGCC</w:t>
            </w:r>
          </w:p>
        </w:tc>
      </w:tr>
      <w:tr w:rsidR="00D91A26" w:rsidRPr="00EA0734" w14:paraId="41622903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2CFED814" w14:textId="77777777" w:rsidR="00D91A26" w:rsidRPr="009556B7" w:rsidRDefault="00D91A26" w:rsidP="00D91A26">
            <w:pPr>
              <w:jc w:val="center"/>
              <w:rPr>
                <w:i/>
                <w:iCs/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9556B7">
              <w:rPr>
                <w:i/>
                <w:iCs/>
                <w:sz w:val="21"/>
                <w:szCs w:val="21"/>
              </w:rPr>
              <w:t>TNFα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47B4324F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TCTTCTCATTCCTGCTTGTGG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66FADFA2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GTCTGGGCCATAGAACTGA</w:t>
            </w:r>
          </w:p>
        </w:tc>
      </w:tr>
      <w:tr w:rsidR="00D91A26" w:rsidRPr="00EA0734" w14:paraId="3B0B6467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6DCC25CA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rFonts w:hint="eastAsia"/>
                <w:sz w:val="21"/>
                <w:szCs w:val="21"/>
              </w:rPr>
              <w:t>m</w:t>
            </w:r>
            <w:r w:rsidRPr="009556B7">
              <w:rPr>
                <w:sz w:val="21"/>
                <w:szCs w:val="21"/>
              </w:rPr>
              <w:t>-</w:t>
            </w:r>
            <w:r w:rsidRPr="009556B7">
              <w:rPr>
                <w:i/>
                <w:iCs/>
                <w:sz w:val="21"/>
                <w:szCs w:val="21"/>
              </w:rPr>
              <w:t>IL-10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4BD29E15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AGGCGCTGTCATCGATTTCT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6A077474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GACACCTTGGTCTTGGAGCTTAT</w:t>
            </w:r>
          </w:p>
        </w:tc>
      </w:tr>
      <w:tr w:rsidR="00D91A26" w:rsidRPr="00EA0734" w14:paraId="742D4A62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3F178A3A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proofErr w:type="spellStart"/>
            <w:r w:rsidRPr="009556B7">
              <w:rPr>
                <w:i/>
                <w:iCs/>
                <w:sz w:val="21"/>
                <w:szCs w:val="21"/>
              </w:rPr>
              <w:t>IFNγ</w:t>
            </w:r>
            <w:proofErr w:type="spellEnd"/>
          </w:p>
        </w:tc>
        <w:tc>
          <w:tcPr>
            <w:tcW w:w="3610" w:type="dxa"/>
            <w:shd w:val="clear" w:color="auto" w:fill="auto"/>
            <w:vAlign w:val="center"/>
          </w:tcPr>
          <w:p w14:paraId="051E9F80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TTGCCAAGTTTGAGGTCAACAA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02D9AF78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CGAATCAGCAGCGACTTCTT</w:t>
            </w:r>
          </w:p>
        </w:tc>
      </w:tr>
      <w:tr w:rsidR="00D91A26" w:rsidRPr="00EA0734" w14:paraId="484ADBEF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088B8FDD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C22CE8">
              <w:rPr>
                <w:i/>
                <w:iCs/>
                <w:sz w:val="21"/>
                <w:szCs w:val="21"/>
              </w:rPr>
              <w:t>IL-1β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6D1AB7DF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DA0612">
              <w:rPr>
                <w:sz w:val="21"/>
                <w:szCs w:val="21"/>
              </w:rPr>
              <w:t>GCAACTGTTCCTGAACTCAACT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350CD4C2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DA0612">
              <w:rPr>
                <w:sz w:val="21"/>
                <w:szCs w:val="21"/>
              </w:rPr>
              <w:t>ATCTTTTGGGGTCCGTCAACT</w:t>
            </w:r>
          </w:p>
        </w:tc>
      </w:tr>
      <w:tr w:rsidR="00D91A26" w:rsidRPr="00EA0734" w14:paraId="0BF12356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7AE44845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 w:rsidRPr="009556B7">
              <w:rPr>
                <w:sz w:val="21"/>
                <w:szCs w:val="21"/>
              </w:rPr>
              <w:t>m-</w:t>
            </w:r>
            <w:r w:rsidRPr="00C22CE8">
              <w:rPr>
                <w:i/>
                <w:iCs/>
                <w:sz w:val="21"/>
                <w:szCs w:val="21"/>
              </w:rPr>
              <w:t>TGFβ1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22B58737" w14:textId="77777777" w:rsidR="00D91A26" w:rsidRPr="00DA0612" w:rsidRDefault="00D91A26" w:rsidP="00D91A26">
            <w:pPr>
              <w:jc w:val="center"/>
              <w:rPr>
                <w:sz w:val="21"/>
                <w:szCs w:val="21"/>
              </w:rPr>
            </w:pPr>
            <w:r w:rsidRPr="001D395B">
              <w:rPr>
                <w:sz w:val="21"/>
                <w:szCs w:val="21"/>
              </w:rPr>
              <w:t>GCAACAATTCCTGGCGTTACC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2910FE1B" w14:textId="77777777" w:rsidR="00D91A26" w:rsidRPr="00DA0612" w:rsidRDefault="00D91A26" w:rsidP="00D91A26">
            <w:pPr>
              <w:jc w:val="center"/>
              <w:rPr>
                <w:sz w:val="21"/>
                <w:szCs w:val="21"/>
              </w:rPr>
            </w:pPr>
            <w:r w:rsidRPr="001D395B">
              <w:rPr>
                <w:sz w:val="21"/>
                <w:szCs w:val="21"/>
              </w:rPr>
              <w:t>CAGTGAGCGCTGAATCGAAAG</w:t>
            </w:r>
          </w:p>
        </w:tc>
      </w:tr>
      <w:tr w:rsidR="00D91A26" w:rsidRPr="00EA0734" w14:paraId="60CB5943" w14:textId="77777777" w:rsidTr="001D27A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auto"/>
            <w:vAlign w:val="center"/>
          </w:tcPr>
          <w:p w14:paraId="3CE53F55" w14:textId="77777777" w:rsidR="00D91A26" w:rsidRPr="009556B7" w:rsidRDefault="00D91A26" w:rsidP="00D91A2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-</w:t>
            </w:r>
            <w:r w:rsidRPr="001D395B">
              <w:rPr>
                <w:i/>
                <w:iCs/>
                <w:sz w:val="21"/>
                <w:szCs w:val="21"/>
              </w:rPr>
              <w:t>actin</w:t>
            </w:r>
          </w:p>
        </w:tc>
        <w:tc>
          <w:tcPr>
            <w:tcW w:w="3610" w:type="dxa"/>
            <w:shd w:val="clear" w:color="auto" w:fill="auto"/>
            <w:vAlign w:val="center"/>
          </w:tcPr>
          <w:p w14:paraId="41BB7659" w14:textId="77777777" w:rsidR="00D91A26" w:rsidRPr="001D395B" w:rsidRDefault="00D91A26" w:rsidP="00D91A26">
            <w:pPr>
              <w:jc w:val="center"/>
              <w:rPr>
                <w:sz w:val="21"/>
                <w:szCs w:val="21"/>
              </w:rPr>
            </w:pPr>
            <w:r w:rsidRPr="001D395B">
              <w:rPr>
                <w:sz w:val="21"/>
                <w:szCs w:val="21"/>
              </w:rPr>
              <w:t>GGC TGT ATT CCC CTC CAT CG</w:t>
            </w:r>
          </w:p>
        </w:tc>
        <w:tc>
          <w:tcPr>
            <w:tcW w:w="3478" w:type="dxa"/>
            <w:shd w:val="clear" w:color="auto" w:fill="auto"/>
            <w:vAlign w:val="center"/>
          </w:tcPr>
          <w:p w14:paraId="4FB7FF56" w14:textId="77777777" w:rsidR="00D91A26" w:rsidRPr="001D395B" w:rsidRDefault="00D91A26" w:rsidP="00D91A26">
            <w:pPr>
              <w:jc w:val="center"/>
              <w:rPr>
                <w:sz w:val="21"/>
                <w:szCs w:val="21"/>
              </w:rPr>
            </w:pPr>
            <w:r w:rsidRPr="001D395B">
              <w:rPr>
                <w:sz w:val="21"/>
                <w:szCs w:val="21"/>
              </w:rPr>
              <w:t>CCAGTTGGTAACAATGCCATGT</w:t>
            </w:r>
          </w:p>
        </w:tc>
      </w:tr>
    </w:tbl>
    <w:p w14:paraId="742C4311" w14:textId="77777777" w:rsidR="008E0419" w:rsidRDefault="008E0419" w:rsidP="008E0419"/>
    <w:p w14:paraId="6115DA4F" w14:textId="77777777" w:rsidR="008E0419" w:rsidRDefault="008E0419">
      <w:pPr>
        <w:widowControl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E6501B6" w14:textId="77777777" w:rsidR="008E0419" w:rsidRDefault="008E0419">
      <w:pPr>
        <w:widowControl/>
        <w:spacing w:line="240" w:lineRule="auto"/>
        <w:jc w:val="left"/>
        <w:rPr>
          <w:b/>
          <w:bCs/>
        </w:rPr>
      </w:pPr>
    </w:p>
    <w:p w14:paraId="23FF6402" w14:textId="77777777" w:rsidR="002412B2" w:rsidRPr="00486291" w:rsidRDefault="00AF1A8A" w:rsidP="00486291">
      <w:pPr>
        <w:spacing w:beforeLines="50" w:before="156" w:afterLines="50" w:after="156"/>
        <w:rPr>
          <w:b/>
          <w:bCs/>
        </w:rPr>
      </w:pPr>
      <w:r>
        <w:rPr>
          <w:b/>
          <w:bCs/>
        </w:rPr>
        <w:t xml:space="preserve">Supplementary </w:t>
      </w:r>
      <w:r w:rsidR="00820CF5">
        <w:rPr>
          <w:b/>
          <w:bCs/>
        </w:rPr>
        <w:t>t</w:t>
      </w:r>
      <w:r w:rsidR="002412B2" w:rsidRPr="00486291">
        <w:rPr>
          <w:b/>
          <w:bCs/>
        </w:rPr>
        <w:t xml:space="preserve">able </w:t>
      </w:r>
      <w:r w:rsidR="008E0419">
        <w:rPr>
          <w:b/>
          <w:bCs/>
        </w:rPr>
        <w:t>2</w:t>
      </w:r>
      <w:r w:rsidR="002412B2" w:rsidRPr="00486291">
        <w:rPr>
          <w:b/>
          <w:bCs/>
        </w:rPr>
        <w:t>. Flowcytometry antibody inform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2484"/>
      </w:tblGrid>
      <w:tr w:rsidR="002412B2" w:rsidRPr="002715E3" w14:paraId="4117BFD8" w14:textId="77777777" w:rsidTr="00E46F2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C5FB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</w:t>
            </w:r>
            <w:r w:rsidRPr="00EE5771">
              <w:rPr>
                <w:color w:val="000000"/>
                <w:kern w:val="0"/>
                <w:sz w:val="21"/>
                <w:szCs w:val="21"/>
              </w:rPr>
              <w:t>abe</w:t>
            </w:r>
            <w:r>
              <w:rPr>
                <w:color w:val="000000"/>
                <w:kern w:val="0"/>
                <w:sz w:val="21"/>
                <w:szCs w:val="21"/>
              </w:rPr>
              <w:t xml:space="preserve">l- </w:t>
            </w:r>
            <w:r w:rsidRPr="004D0B23">
              <w:rPr>
                <w:color w:val="000000"/>
                <w:kern w:val="0"/>
                <w:sz w:val="21"/>
                <w:szCs w:val="21"/>
              </w:rPr>
              <w:t>Reactivit</w:t>
            </w:r>
            <w:r>
              <w:rPr>
                <w:color w:val="000000"/>
                <w:kern w:val="0"/>
                <w:sz w:val="21"/>
                <w:szCs w:val="21"/>
              </w:rPr>
              <w:t>y -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1CCA5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D0B23">
              <w:rPr>
                <w:color w:val="000000"/>
                <w:kern w:val="0"/>
                <w:sz w:val="21"/>
                <w:szCs w:val="21"/>
              </w:rPr>
              <w:t>Cat</w:t>
            </w:r>
            <w:r>
              <w:rPr>
                <w:color w:val="000000"/>
                <w:kern w:val="0"/>
                <w:sz w:val="21"/>
                <w:szCs w:val="21"/>
              </w:rPr>
              <w:t xml:space="preserve">. </w:t>
            </w:r>
            <w:r w:rsidRPr="004D0B23">
              <w:rPr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4C0DD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Brand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- Country</w:t>
            </w:r>
          </w:p>
        </w:tc>
      </w:tr>
      <w:tr w:rsidR="002412B2" w:rsidRPr="002715E3" w14:paraId="0E7D27D5" w14:textId="77777777" w:rsidTr="00E46F27"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2787FA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646C5B">
              <w:rPr>
                <w:color w:val="000000"/>
                <w:kern w:val="0"/>
                <w:sz w:val="21"/>
                <w:szCs w:val="21"/>
              </w:rPr>
              <w:t>FITC anti-human CD4 Antibod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9858BC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00506</w:t>
            </w:r>
          </w:p>
        </w:tc>
        <w:tc>
          <w:tcPr>
            <w:tcW w:w="24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91191C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11D105CE" w14:textId="77777777" w:rsidTr="00E46F27"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726DD5F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646C5B">
              <w:rPr>
                <w:color w:val="000000"/>
                <w:kern w:val="0"/>
                <w:sz w:val="21"/>
                <w:szCs w:val="21"/>
              </w:rPr>
              <w:t>APC anti-human CD4 Antibod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AB75347" w14:textId="77777777" w:rsidR="002412B2" w:rsidRPr="008B73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7415</w:t>
            </w:r>
          </w:p>
        </w:tc>
        <w:tc>
          <w:tcPr>
            <w:tcW w:w="2484" w:type="dxa"/>
            <w:tcBorders>
              <w:top w:val="nil"/>
            </w:tcBorders>
            <w:shd w:val="clear" w:color="auto" w:fill="auto"/>
          </w:tcPr>
          <w:p w14:paraId="6602BB1C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color w:val="000000"/>
                <w:kern w:val="0"/>
                <w:sz w:val="21"/>
                <w:szCs w:val="21"/>
              </w:rPr>
              <w:t>nvitrogen, USA</w:t>
            </w:r>
          </w:p>
        </w:tc>
      </w:tr>
      <w:tr w:rsidR="002412B2" w:rsidRPr="002715E3" w14:paraId="25489649" w14:textId="77777777" w:rsidTr="00E46F27">
        <w:tc>
          <w:tcPr>
            <w:tcW w:w="4111" w:type="dxa"/>
            <w:shd w:val="clear" w:color="auto" w:fill="auto"/>
          </w:tcPr>
          <w:p w14:paraId="1AD86124" w14:textId="77777777" w:rsidR="002412B2" w:rsidRPr="002715E3" w:rsidRDefault="002412B2" w:rsidP="00E46F27">
            <w:pPr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E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-human CD25 Antibody</w:t>
            </w:r>
          </w:p>
        </w:tc>
        <w:tc>
          <w:tcPr>
            <w:tcW w:w="1701" w:type="dxa"/>
            <w:shd w:val="clear" w:color="auto" w:fill="auto"/>
          </w:tcPr>
          <w:p w14:paraId="7A13697B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1933BD">
              <w:rPr>
                <w:color w:val="000000"/>
                <w:kern w:val="0"/>
                <w:sz w:val="21"/>
                <w:szCs w:val="21"/>
              </w:rPr>
              <w:t>302606</w:t>
            </w:r>
          </w:p>
        </w:tc>
        <w:tc>
          <w:tcPr>
            <w:tcW w:w="2484" w:type="dxa"/>
            <w:shd w:val="clear" w:color="auto" w:fill="auto"/>
          </w:tcPr>
          <w:p w14:paraId="55C297DB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2715E3" w14:paraId="4B924C12" w14:textId="77777777" w:rsidTr="00E46F27">
        <w:tc>
          <w:tcPr>
            <w:tcW w:w="4111" w:type="dxa"/>
            <w:shd w:val="clear" w:color="auto" w:fill="auto"/>
          </w:tcPr>
          <w:p w14:paraId="6CBA2D4F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646C5B">
              <w:rPr>
                <w:color w:val="000000"/>
                <w:kern w:val="0"/>
                <w:sz w:val="21"/>
                <w:szCs w:val="21"/>
              </w:rPr>
              <w:t>APC anti-human CD</w:t>
            </w:r>
            <w:r>
              <w:rPr>
                <w:color w:val="000000"/>
                <w:kern w:val="0"/>
                <w:sz w:val="21"/>
                <w:szCs w:val="21"/>
              </w:rPr>
              <w:t>127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3D6911C8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51316</w:t>
            </w:r>
          </w:p>
        </w:tc>
        <w:tc>
          <w:tcPr>
            <w:tcW w:w="2484" w:type="dxa"/>
            <w:shd w:val="clear" w:color="auto" w:fill="auto"/>
          </w:tcPr>
          <w:p w14:paraId="02DBF6A8" w14:textId="77777777" w:rsidR="002412B2" w:rsidRPr="002715E3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5948E70D" w14:textId="77777777" w:rsidTr="00E46F27">
        <w:tc>
          <w:tcPr>
            <w:tcW w:w="4111" w:type="dxa"/>
            <w:shd w:val="clear" w:color="auto" w:fill="auto"/>
          </w:tcPr>
          <w:p w14:paraId="467D1B7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646C5B">
              <w:rPr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y</w:t>
            </w:r>
            <w:r>
              <w:rPr>
                <w:color w:val="000000"/>
                <w:kern w:val="0"/>
                <w:sz w:val="21"/>
                <w:szCs w:val="21"/>
              </w:rPr>
              <w:t xml:space="preserve">7 </w:t>
            </w:r>
            <w:r w:rsidRPr="00646C5B">
              <w:rPr>
                <w:color w:val="000000"/>
                <w:kern w:val="0"/>
                <w:sz w:val="21"/>
                <w:szCs w:val="21"/>
              </w:rPr>
              <w:t>anti-human CD</w:t>
            </w:r>
            <w:r>
              <w:rPr>
                <w:color w:val="000000"/>
                <w:kern w:val="0"/>
                <w:sz w:val="21"/>
                <w:szCs w:val="21"/>
              </w:rPr>
              <w:t>127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48949028" w14:textId="77777777" w:rsidR="002412B2" w:rsidRPr="001933BD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51350</w:t>
            </w:r>
          </w:p>
        </w:tc>
        <w:tc>
          <w:tcPr>
            <w:tcW w:w="2484" w:type="dxa"/>
            <w:shd w:val="clear" w:color="auto" w:fill="auto"/>
          </w:tcPr>
          <w:p w14:paraId="066B3124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2684AD02" w14:textId="77777777" w:rsidTr="00E46F27">
        <w:tc>
          <w:tcPr>
            <w:tcW w:w="4111" w:type="dxa"/>
            <w:shd w:val="clear" w:color="auto" w:fill="auto"/>
          </w:tcPr>
          <w:p w14:paraId="5CD4C7AB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1933BD">
              <w:rPr>
                <w:color w:val="000000"/>
                <w:kern w:val="0"/>
                <w:sz w:val="21"/>
                <w:szCs w:val="21"/>
              </w:rPr>
              <w:t>PE/cy7 anti-human PD-1</w:t>
            </w:r>
          </w:p>
        </w:tc>
        <w:tc>
          <w:tcPr>
            <w:tcW w:w="1701" w:type="dxa"/>
            <w:shd w:val="clear" w:color="auto" w:fill="auto"/>
          </w:tcPr>
          <w:p w14:paraId="69FCE52D" w14:textId="77777777" w:rsidR="002412B2" w:rsidRPr="001933BD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29918</w:t>
            </w:r>
          </w:p>
        </w:tc>
        <w:tc>
          <w:tcPr>
            <w:tcW w:w="2484" w:type="dxa"/>
            <w:shd w:val="clear" w:color="auto" w:fill="auto"/>
          </w:tcPr>
          <w:p w14:paraId="25F0EB6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7E32E6AF" w14:textId="77777777" w:rsidTr="00E46F27">
        <w:tc>
          <w:tcPr>
            <w:tcW w:w="4111" w:type="dxa"/>
            <w:shd w:val="clear" w:color="auto" w:fill="auto"/>
          </w:tcPr>
          <w:p w14:paraId="4AEDFB98" w14:textId="77777777" w:rsidR="002412B2" w:rsidRPr="001933BD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1933BD">
              <w:rPr>
                <w:color w:val="000000"/>
                <w:kern w:val="0"/>
                <w:sz w:val="21"/>
                <w:szCs w:val="21"/>
              </w:rPr>
              <w:t>PE/cy7 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D</w:t>
            </w:r>
            <w:r>
              <w:rPr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26D9D634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02926</w:t>
            </w:r>
          </w:p>
        </w:tc>
        <w:tc>
          <w:tcPr>
            <w:tcW w:w="2484" w:type="dxa"/>
            <w:shd w:val="clear" w:color="auto" w:fill="auto"/>
          </w:tcPr>
          <w:p w14:paraId="0DFB5685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45220127" w14:textId="77777777" w:rsidTr="00E46F27">
        <w:tc>
          <w:tcPr>
            <w:tcW w:w="4111" w:type="dxa"/>
            <w:shd w:val="clear" w:color="auto" w:fill="auto"/>
          </w:tcPr>
          <w:p w14:paraId="01C8B486" w14:textId="77777777" w:rsidR="002412B2" w:rsidRPr="001933BD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ERCP</w:t>
            </w:r>
            <w:r w:rsidRPr="001933BD">
              <w:rPr>
                <w:color w:val="000000"/>
                <w:kern w:val="0"/>
                <w:sz w:val="21"/>
                <w:szCs w:val="21"/>
              </w:rPr>
              <w:t xml:space="preserve"> 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HLA-DR</w:t>
            </w:r>
          </w:p>
        </w:tc>
        <w:tc>
          <w:tcPr>
            <w:tcW w:w="1701" w:type="dxa"/>
            <w:shd w:val="clear" w:color="auto" w:fill="auto"/>
          </w:tcPr>
          <w:p w14:paraId="0BC2305B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07628</w:t>
            </w:r>
          </w:p>
        </w:tc>
        <w:tc>
          <w:tcPr>
            <w:tcW w:w="2484" w:type="dxa"/>
            <w:shd w:val="clear" w:color="auto" w:fill="auto"/>
          </w:tcPr>
          <w:p w14:paraId="33C5C4F7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7E50613D" w14:textId="77777777" w:rsidTr="00E46F27">
        <w:tc>
          <w:tcPr>
            <w:tcW w:w="4111" w:type="dxa"/>
            <w:shd w:val="clear" w:color="auto" w:fill="auto"/>
          </w:tcPr>
          <w:p w14:paraId="4493000F" w14:textId="77777777" w:rsidR="002412B2" w:rsidRPr="001933BD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1933BD">
              <w:rPr>
                <w:color w:val="000000"/>
                <w:kern w:val="0"/>
                <w:sz w:val="21"/>
                <w:szCs w:val="21"/>
              </w:rPr>
              <w:t>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D</w:t>
            </w:r>
            <w:r>
              <w:rPr>
                <w:color w:val="000000"/>
                <w:kern w:val="0"/>
                <w:sz w:val="21"/>
                <w:szCs w:val="21"/>
              </w:rPr>
              <w:t>45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RA</w:t>
            </w:r>
          </w:p>
        </w:tc>
        <w:tc>
          <w:tcPr>
            <w:tcW w:w="1701" w:type="dxa"/>
            <w:shd w:val="clear" w:color="auto" w:fill="auto"/>
          </w:tcPr>
          <w:p w14:paraId="56761B29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04128</w:t>
            </w:r>
          </w:p>
        </w:tc>
        <w:tc>
          <w:tcPr>
            <w:tcW w:w="2484" w:type="dxa"/>
            <w:shd w:val="clear" w:color="auto" w:fill="auto"/>
          </w:tcPr>
          <w:p w14:paraId="0BFCDA53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20A9AE19" w14:textId="77777777" w:rsidTr="00E46F27">
        <w:tc>
          <w:tcPr>
            <w:tcW w:w="4111" w:type="dxa"/>
            <w:shd w:val="clear" w:color="auto" w:fill="auto"/>
          </w:tcPr>
          <w:p w14:paraId="6CAF5F1D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1933BD">
              <w:rPr>
                <w:color w:val="000000"/>
                <w:kern w:val="0"/>
                <w:sz w:val="21"/>
                <w:szCs w:val="21"/>
              </w:rPr>
              <w:t>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 w:rsidRPr="008B73E3">
              <w:rPr>
                <w:color w:val="000000"/>
                <w:kern w:val="0"/>
                <w:sz w:val="21"/>
                <w:szCs w:val="21"/>
              </w:rPr>
              <w:t>21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0D390A">
              <w:rPr>
                <w:color w:val="000000"/>
                <w:kern w:val="0"/>
                <w:sz w:val="21"/>
                <w:szCs w:val="21"/>
              </w:rPr>
              <w:t xml:space="preserve">AF647 </w:t>
            </w:r>
            <w:r w:rsidRPr="00646C5B">
              <w:rPr>
                <w:color w:val="000000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701" w:type="dxa"/>
            <w:shd w:val="clear" w:color="auto" w:fill="auto"/>
          </w:tcPr>
          <w:p w14:paraId="1EE0C26A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B73E3">
              <w:rPr>
                <w:color w:val="000000"/>
                <w:kern w:val="0"/>
                <w:sz w:val="21"/>
                <w:szCs w:val="21"/>
              </w:rPr>
              <w:t>SC-6246AF647</w:t>
            </w:r>
          </w:p>
        </w:tc>
        <w:tc>
          <w:tcPr>
            <w:tcW w:w="2484" w:type="dxa"/>
            <w:shd w:val="clear" w:color="auto" w:fill="auto"/>
          </w:tcPr>
          <w:p w14:paraId="2F8F1F1F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E0535">
              <w:rPr>
                <w:color w:val="000000"/>
                <w:kern w:val="0"/>
                <w:sz w:val="21"/>
                <w:szCs w:val="21"/>
              </w:rPr>
              <w:t>Santa</w:t>
            </w:r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6E839C66" w14:textId="77777777" w:rsidTr="00E46F27">
        <w:tc>
          <w:tcPr>
            <w:tcW w:w="4111" w:type="dxa"/>
            <w:shd w:val="clear" w:color="auto" w:fill="auto"/>
          </w:tcPr>
          <w:p w14:paraId="2888B3A6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1933BD">
              <w:rPr>
                <w:color w:val="000000"/>
                <w:kern w:val="0"/>
                <w:sz w:val="21"/>
                <w:szCs w:val="21"/>
              </w:rPr>
              <w:t>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16</w:t>
            </w:r>
            <w:r w:rsidRPr="000D390A">
              <w:rPr>
                <w:color w:val="000000"/>
                <w:kern w:val="0"/>
                <w:sz w:val="21"/>
                <w:szCs w:val="21"/>
              </w:rPr>
              <w:t xml:space="preserve"> AF647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1F60B47C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B73E3">
              <w:rPr>
                <w:color w:val="000000"/>
                <w:kern w:val="0"/>
                <w:sz w:val="21"/>
                <w:szCs w:val="21"/>
              </w:rPr>
              <w:t>SC1661AF647</w:t>
            </w:r>
          </w:p>
        </w:tc>
        <w:tc>
          <w:tcPr>
            <w:tcW w:w="2484" w:type="dxa"/>
            <w:shd w:val="clear" w:color="auto" w:fill="auto"/>
          </w:tcPr>
          <w:p w14:paraId="5BF8AFF8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0E0535">
              <w:rPr>
                <w:color w:val="000000"/>
                <w:kern w:val="0"/>
                <w:sz w:val="21"/>
                <w:szCs w:val="21"/>
              </w:rPr>
              <w:t>Santa</w:t>
            </w:r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5B0084CB" w14:textId="77777777" w:rsidTr="00E46F27">
        <w:tc>
          <w:tcPr>
            <w:tcW w:w="4111" w:type="dxa"/>
            <w:shd w:val="clear" w:color="auto" w:fill="auto"/>
          </w:tcPr>
          <w:p w14:paraId="4A13F70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1933BD">
              <w:rPr>
                <w:color w:val="000000"/>
                <w:kern w:val="0"/>
                <w:sz w:val="21"/>
                <w:szCs w:val="21"/>
              </w:rPr>
              <w:t>anti-human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 xml:space="preserve">53 </w:t>
            </w:r>
            <w:r w:rsidRPr="000D390A">
              <w:rPr>
                <w:color w:val="000000"/>
                <w:kern w:val="0"/>
                <w:sz w:val="21"/>
                <w:szCs w:val="21"/>
              </w:rPr>
              <w:t>AF647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646C5B">
              <w:rPr>
                <w:color w:val="000000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701" w:type="dxa"/>
            <w:shd w:val="clear" w:color="auto" w:fill="auto"/>
          </w:tcPr>
          <w:p w14:paraId="7AF9B39E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136690">
              <w:rPr>
                <w:color w:val="000000"/>
                <w:kern w:val="0"/>
                <w:sz w:val="21"/>
                <w:szCs w:val="21"/>
              </w:rPr>
              <w:t>2533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2484" w:type="dxa"/>
            <w:shd w:val="clear" w:color="auto" w:fill="auto"/>
          </w:tcPr>
          <w:p w14:paraId="586CA4F1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ell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Signalling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Technology</w:t>
            </w:r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5B114EDE" w14:textId="77777777" w:rsidTr="00E46F27">
        <w:tc>
          <w:tcPr>
            <w:tcW w:w="4111" w:type="dxa"/>
            <w:shd w:val="clear" w:color="auto" w:fill="auto"/>
          </w:tcPr>
          <w:p w14:paraId="3DF35862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PE anti-mouse PD-1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3B926C03" w14:textId="77777777" w:rsidR="002412B2" w:rsidRPr="008D64AE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135206</w:t>
            </w:r>
          </w:p>
        </w:tc>
        <w:tc>
          <w:tcPr>
            <w:tcW w:w="2484" w:type="dxa"/>
            <w:shd w:val="clear" w:color="auto" w:fill="auto"/>
          </w:tcPr>
          <w:p w14:paraId="7B4682B5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5420204F" w14:textId="77777777" w:rsidTr="00E46F27">
        <w:tc>
          <w:tcPr>
            <w:tcW w:w="4111" w:type="dxa"/>
            <w:shd w:val="clear" w:color="auto" w:fill="auto"/>
          </w:tcPr>
          <w:p w14:paraId="420B70E4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 xml:space="preserve">PE anti-mouse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D</w:t>
            </w:r>
            <w:r>
              <w:rPr>
                <w:color w:val="000000"/>
                <w:kern w:val="0"/>
                <w:sz w:val="21"/>
                <w:szCs w:val="21"/>
              </w:rPr>
              <w:t>26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646C5B">
              <w:rPr>
                <w:color w:val="000000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701" w:type="dxa"/>
            <w:shd w:val="clear" w:color="auto" w:fill="auto"/>
          </w:tcPr>
          <w:p w14:paraId="4BF6B74A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102008</w:t>
            </w:r>
          </w:p>
        </w:tc>
        <w:tc>
          <w:tcPr>
            <w:tcW w:w="2484" w:type="dxa"/>
            <w:shd w:val="clear" w:color="auto" w:fill="auto"/>
          </w:tcPr>
          <w:p w14:paraId="52E27144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7E68A217" w14:textId="77777777" w:rsidTr="00E46F27">
        <w:tc>
          <w:tcPr>
            <w:tcW w:w="4111" w:type="dxa"/>
            <w:shd w:val="clear" w:color="auto" w:fill="auto"/>
          </w:tcPr>
          <w:p w14:paraId="6F845209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ERCP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8D64AE">
              <w:rPr>
                <w:color w:val="000000"/>
                <w:kern w:val="0"/>
                <w:sz w:val="21"/>
                <w:szCs w:val="21"/>
              </w:rPr>
              <w:t>anti-mouse CD44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424C0D38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103032</w:t>
            </w:r>
          </w:p>
        </w:tc>
        <w:tc>
          <w:tcPr>
            <w:tcW w:w="2484" w:type="dxa"/>
            <w:shd w:val="clear" w:color="auto" w:fill="auto"/>
          </w:tcPr>
          <w:p w14:paraId="7AA3F12F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168A714D" w14:textId="77777777" w:rsidTr="00E46F27">
        <w:tc>
          <w:tcPr>
            <w:tcW w:w="4111" w:type="dxa"/>
            <w:shd w:val="clear" w:color="auto" w:fill="auto"/>
          </w:tcPr>
          <w:p w14:paraId="0F1F3CAD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PC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 w:rsidRPr="008D64AE">
              <w:rPr>
                <w:color w:val="000000"/>
                <w:kern w:val="0"/>
                <w:sz w:val="21"/>
                <w:szCs w:val="21"/>
              </w:rPr>
              <w:t>anti-mouse CD62L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3C67771D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104411</w:t>
            </w:r>
          </w:p>
        </w:tc>
        <w:tc>
          <w:tcPr>
            <w:tcW w:w="2484" w:type="dxa"/>
            <w:shd w:val="clear" w:color="auto" w:fill="auto"/>
          </w:tcPr>
          <w:p w14:paraId="68516B33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40BB2298" w14:textId="77777777" w:rsidTr="00E46F27">
        <w:tc>
          <w:tcPr>
            <w:tcW w:w="4111" w:type="dxa"/>
            <w:shd w:val="clear" w:color="auto" w:fill="auto"/>
          </w:tcPr>
          <w:p w14:paraId="58294E6B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FITC anti-mouse CD4</w:t>
            </w:r>
            <w:r w:rsidRPr="00646C5B">
              <w:rPr>
                <w:color w:val="000000"/>
                <w:kern w:val="0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shd w:val="clear" w:color="auto" w:fill="auto"/>
          </w:tcPr>
          <w:p w14:paraId="43B24898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8D64AE">
              <w:rPr>
                <w:color w:val="000000"/>
                <w:kern w:val="0"/>
                <w:sz w:val="21"/>
                <w:szCs w:val="21"/>
              </w:rPr>
              <w:t>11-0041-82</w:t>
            </w:r>
          </w:p>
        </w:tc>
        <w:tc>
          <w:tcPr>
            <w:tcW w:w="2484" w:type="dxa"/>
            <w:shd w:val="clear" w:color="auto" w:fill="auto"/>
          </w:tcPr>
          <w:p w14:paraId="2997D460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color w:val="000000"/>
                <w:kern w:val="0"/>
                <w:sz w:val="21"/>
                <w:szCs w:val="21"/>
              </w:rPr>
              <w:t>nvitrogen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USA</w:t>
            </w:r>
          </w:p>
        </w:tc>
      </w:tr>
      <w:tr w:rsidR="002412B2" w:rsidRPr="00646C5B" w14:paraId="020B92C5" w14:textId="77777777" w:rsidTr="00E46F27">
        <w:tc>
          <w:tcPr>
            <w:tcW w:w="4111" w:type="dxa"/>
            <w:shd w:val="clear" w:color="auto" w:fill="auto"/>
          </w:tcPr>
          <w:p w14:paraId="662AF224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 xml:space="preserve">Anti-human </w:t>
            </w:r>
            <w:bookmarkStart w:id="0" w:name="_Hlk129713171"/>
            <w:r w:rsidRPr="00461BB5">
              <w:rPr>
                <w:color w:val="000000"/>
                <w:kern w:val="0"/>
                <w:sz w:val="21"/>
                <w:szCs w:val="21"/>
              </w:rPr>
              <w:t>TNF-α</w:t>
            </w:r>
            <w:bookmarkEnd w:id="0"/>
            <w:r w:rsidRPr="00461BB5">
              <w:rPr>
                <w:color w:val="000000"/>
                <w:kern w:val="0"/>
                <w:sz w:val="21"/>
                <w:szCs w:val="21"/>
              </w:rPr>
              <w:t>-APC</w:t>
            </w:r>
          </w:p>
        </w:tc>
        <w:tc>
          <w:tcPr>
            <w:tcW w:w="1701" w:type="dxa"/>
            <w:shd w:val="clear" w:color="auto" w:fill="auto"/>
          </w:tcPr>
          <w:p w14:paraId="18982F83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1" w:name="_Hlk129713315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color w:val="000000"/>
                <w:kern w:val="0"/>
                <w:sz w:val="21"/>
                <w:szCs w:val="21"/>
              </w:rPr>
              <w:t>02912</w:t>
            </w:r>
            <w:bookmarkEnd w:id="1"/>
          </w:p>
        </w:tc>
        <w:tc>
          <w:tcPr>
            <w:tcW w:w="2484" w:type="dxa"/>
            <w:shd w:val="clear" w:color="auto" w:fill="auto"/>
          </w:tcPr>
          <w:p w14:paraId="216385AA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:rsidRPr="00646C5B" w14:paraId="0C997D16" w14:textId="77777777" w:rsidTr="00E46F27">
        <w:tc>
          <w:tcPr>
            <w:tcW w:w="4111" w:type="dxa"/>
            <w:shd w:val="clear" w:color="auto" w:fill="auto"/>
          </w:tcPr>
          <w:p w14:paraId="110A3209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 xml:space="preserve">Anti-human </w:t>
            </w:r>
            <w:bookmarkStart w:id="2" w:name="_Hlk129713179"/>
            <w:r w:rsidRPr="00461BB5">
              <w:rPr>
                <w:color w:val="000000"/>
                <w:kern w:val="0"/>
                <w:sz w:val="21"/>
                <w:szCs w:val="21"/>
              </w:rPr>
              <w:t>IL-10</w:t>
            </w:r>
            <w:bookmarkEnd w:id="2"/>
            <w:r w:rsidRPr="00461BB5">
              <w:rPr>
                <w:color w:val="000000"/>
                <w:kern w:val="0"/>
                <w:sz w:val="21"/>
                <w:szCs w:val="21"/>
              </w:rPr>
              <w:t>-APC</w:t>
            </w:r>
          </w:p>
        </w:tc>
        <w:tc>
          <w:tcPr>
            <w:tcW w:w="1701" w:type="dxa"/>
            <w:shd w:val="clear" w:color="auto" w:fill="auto"/>
          </w:tcPr>
          <w:p w14:paraId="4F2E4C07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3" w:name="_Hlk129713322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color w:val="000000"/>
                <w:kern w:val="0"/>
                <w:sz w:val="21"/>
                <w:szCs w:val="21"/>
              </w:rPr>
              <w:t>06807</w:t>
            </w:r>
            <w:bookmarkEnd w:id="3"/>
          </w:p>
        </w:tc>
        <w:tc>
          <w:tcPr>
            <w:tcW w:w="2484" w:type="dxa"/>
            <w:shd w:val="clear" w:color="auto" w:fill="auto"/>
          </w:tcPr>
          <w:p w14:paraId="3E278155" w14:textId="77777777" w:rsidR="002412B2" w:rsidRPr="00646C5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14:paraId="76B9B8C8" w14:textId="77777777" w:rsidTr="00E46F27">
        <w:tc>
          <w:tcPr>
            <w:tcW w:w="4111" w:type="dxa"/>
            <w:shd w:val="clear" w:color="auto" w:fill="auto"/>
          </w:tcPr>
          <w:p w14:paraId="77607B59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 xml:space="preserve">Anti-human </w:t>
            </w:r>
            <w:bookmarkStart w:id="4" w:name="_Hlk129713185"/>
            <w:r w:rsidRPr="00461BB5">
              <w:rPr>
                <w:color w:val="000000"/>
                <w:kern w:val="0"/>
                <w:sz w:val="21"/>
                <w:szCs w:val="21"/>
              </w:rPr>
              <w:t>IFN-γ</w:t>
            </w:r>
            <w:bookmarkEnd w:id="4"/>
            <w:r w:rsidRPr="00461BB5">
              <w:rPr>
                <w:color w:val="000000"/>
                <w:kern w:val="0"/>
                <w:sz w:val="21"/>
                <w:szCs w:val="21"/>
              </w:rPr>
              <w:t>-APC</w:t>
            </w:r>
          </w:p>
        </w:tc>
        <w:tc>
          <w:tcPr>
            <w:tcW w:w="1701" w:type="dxa"/>
            <w:shd w:val="clear" w:color="auto" w:fill="auto"/>
          </w:tcPr>
          <w:p w14:paraId="4B68F4AD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5" w:name="_Hlk129713330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color w:val="000000"/>
                <w:kern w:val="0"/>
                <w:sz w:val="21"/>
                <w:szCs w:val="21"/>
              </w:rPr>
              <w:t>02512</w:t>
            </w:r>
            <w:bookmarkEnd w:id="5"/>
          </w:p>
        </w:tc>
        <w:tc>
          <w:tcPr>
            <w:tcW w:w="2484" w:type="dxa"/>
            <w:shd w:val="clear" w:color="auto" w:fill="auto"/>
          </w:tcPr>
          <w:p w14:paraId="147F67B1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14:paraId="3B96EF93" w14:textId="77777777" w:rsidTr="00E46F27">
        <w:tc>
          <w:tcPr>
            <w:tcW w:w="4111" w:type="dxa"/>
            <w:shd w:val="clear" w:color="auto" w:fill="auto"/>
          </w:tcPr>
          <w:p w14:paraId="4DF2B56F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 xml:space="preserve">Anti-human </w:t>
            </w:r>
            <w:bookmarkStart w:id="6" w:name="_Hlk129713193"/>
            <w:r w:rsidRPr="00461BB5">
              <w:rPr>
                <w:color w:val="000000"/>
                <w:kern w:val="0"/>
                <w:sz w:val="21"/>
                <w:szCs w:val="21"/>
              </w:rPr>
              <w:t>TGF-β1</w:t>
            </w:r>
            <w:bookmarkEnd w:id="6"/>
            <w:r w:rsidRPr="00461BB5">
              <w:rPr>
                <w:color w:val="000000"/>
                <w:kern w:val="0"/>
                <w:sz w:val="21"/>
                <w:szCs w:val="21"/>
              </w:rPr>
              <w:t>-APC</w:t>
            </w:r>
          </w:p>
        </w:tc>
        <w:tc>
          <w:tcPr>
            <w:tcW w:w="1701" w:type="dxa"/>
            <w:shd w:val="clear" w:color="auto" w:fill="auto"/>
          </w:tcPr>
          <w:p w14:paraId="73274900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7" w:name="_Hlk129713338"/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color w:val="000000"/>
                <w:kern w:val="0"/>
                <w:sz w:val="21"/>
                <w:szCs w:val="21"/>
              </w:rPr>
              <w:t>00006</w:t>
            </w:r>
            <w:bookmarkEnd w:id="7"/>
          </w:p>
        </w:tc>
        <w:tc>
          <w:tcPr>
            <w:tcW w:w="2484" w:type="dxa"/>
            <w:shd w:val="clear" w:color="auto" w:fill="auto"/>
          </w:tcPr>
          <w:p w14:paraId="4528717F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646C5B">
              <w:rPr>
                <w:rFonts w:hint="eastAsia"/>
                <w:color w:val="000000"/>
                <w:kern w:val="0"/>
                <w:sz w:val="21"/>
                <w:szCs w:val="21"/>
              </w:rPr>
              <w:t>Biolegend</w:t>
            </w:r>
            <w:proofErr w:type="spellEnd"/>
            <w:r>
              <w:rPr>
                <w:color w:val="000000"/>
                <w:kern w:val="0"/>
                <w:sz w:val="21"/>
                <w:szCs w:val="21"/>
              </w:rPr>
              <w:t>, USA</w:t>
            </w:r>
          </w:p>
        </w:tc>
      </w:tr>
      <w:tr w:rsidR="002412B2" w14:paraId="01FAB9C1" w14:textId="77777777" w:rsidTr="00E46F27">
        <w:tc>
          <w:tcPr>
            <w:tcW w:w="4111" w:type="dxa"/>
            <w:shd w:val="clear" w:color="auto" w:fill="auto"/>
          </w:tcPr>
          <w:p w14:paraId="2871BD76" w14:textId="77777777" w:rsidR="002412B2" w:rsidRPr="00A345E4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>Anti-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mouse</w:t>
            </w:r>
            <w:r w:rsidRPr="00461BB5"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D-1</w:t>
            </w:r>
          </w:p>
        </w:tc>
        <w:tc>
          <w:tcPr>
            <w:tcW w:w="1701" w:type="dxa"/>
            <w:shd w:val="clear" w:color="auto" w:fill="auto"/>
          </w:tcPr>
          <w:p w14:paraId="2E7E104A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CBD">
              <w:rPr>
                <w:color w:val="000000"/>
                <w:kern w:val="0"/>
                <w:sz w:val="21"/>
                <w:szCs w:val="21"/>
              </w:rPr>
              <w:t>ab234444</w:t>
            </w:r>
          </w:p>
        </w:tc>
        <w:tc>
          <w:tcPr>
            <w:tcW w:w="2484" w:type="dxa"/>
            <w:shd w:val="clear" w:color="auto" w:fill="auto"/>
          </w:tcPr>
          <w:p w14:paraId="3543B81B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bcam,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USA</w:t>
            </w:r>
          </w:p>
        </w:tc>
      </w:tr>
      <w:tr w:rsidR="002412B2" w14:paraId="62DD4A51" w14:textId="77777777" w:rsidTr="00E46F27">
        <w:tc>
          <w:tcPr>
            <w:tcW w:w="4111" w:type="dxa"/>
            <w:shd w:val="clear" w:color="auto" w:fill="auto"/>
          </w:tcPr>
          <w:p w14:paraId="0AB4E1B4" w14:textId="77777777" w:rsidR="002412B2" w:rsidRPr="00461BB5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61BB5">
              <w:rPr>
                <w:color w:val="000000"/>
                <w:kern w:val="0"/>
                <w:sz w:val="21"/>
                <w:szCs w:val="21"/>
              </w:rPr>
              <w:t>Anti-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mouse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CDKN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58437FE5" w14:textId="77777777" w:rsidR="002412B2" w:rsidRPr="005D62FB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CBD">
              <w:rPr>
                <w:color w:val="000000"/>
                <w:kern w:val="0"/>
                <w:sz w:val="21"/>
                <w:szCs w:val="21"/>
              </w:rPr>
              <w:t>10883-1-AP</w:t>
            </w:r>
          </w:p>
        </w:tc>
        <w:tc>
          <w:tcPr>
            <w:tcW w:w="2484" w:type="dxa"/>
            <w:shd w:val="clear" w:color="auto" w:fill="auto"/>
          </w:tcPr>
          <w:p w14:paraId="308E6C4B" w14:textId="77777777" w:rsidR="002412B2" w:rsidRDefault="002412B2" w:rsidP="00E46F27">
            <w:pPr>
              <w:widowControl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roteintech,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China</w:t>
            </w:r>
          </w:p>
        </w:tc>
      </w:tr>
    </w:tbl>
    <w:p w14:paraId="5E78F3CB" w14:textId="77777777" w:rsidR="002A0F2F" w:rsidRDefault="002A0F2F"/>
    <w:p w14:paraId="2EAA634F" w14:textId="428282CC" w:rsidR="002412B2" w:rsidRDefault="002412B2" w:rsidP="002335F4">
      <w:pPr>
        <w:widowControl/>
        <w:spacing w:line="240" w:lineRule="auto"/>
        <w:jc w:val="left"/>
      </w:pPr>
    </w:p>
    <w:sectPr w:rsidR="0024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29"/>
    <w:rsid w:val="000055B3"/>
    <w:rsid w:val="0003317D"/>
    <w:rsid w:val="00055671"/>
    <w:rsid w:val="00067B3F"/>
    <w:rsid w:val="000A40FC"/>
    <w:rsid w:val="000B059B"/>
    <w:rsid w:val="000C7C50"/>
    <w:rsid w:val="000E5D85"/>
    <w:rsid w:val="000F60EF"/>
    <w:rsid w:val="00106CF8"/>
    <w:rsid w:val="00152C72"/>
    <w:rsid w:val="001730D6"/>
    <w:rsid w:val="001810A0"/>
    <w:rsid w:val="001927DA"/>
    <w:rsid w:val="00192D3F"/>
    <w:rsid w:val="001954F0"/>
    <w:rsid w:val="001D23BF"/>
    <w:rsid w:val="001D395B"/>
    <w:rsid w:val="001F2096"/>
    <w:rsid w:val="001F2759"/>
    <w:rsid w:val="0020049B"/>
    <w:rsid w:val="002335F4"/>
    <w:rsid w:val="002412B2"/>
    <w:rsid w:val="00252BE6"/>
    <w:rsid w:val="00256B65"/>
    <w:rsid w:val="00265146"/>
    <w:rsid w:val="002A0F2F"/>
    <w:rsid w:val="002C170B"/>
    <w:rsid w:val="002F0CC8"/>
    <w:rsid w:val="002F4648"/>
    <w:rsid w:val="00302C72"/>
    <w:rsid w:val="00303742"/>
    <w:rsid w:val="003919E1"/>
    <w:rsid w:val="003961D3"/>
    <w:rsid w:val="003965EE"/>
    <w:rsid w:val="003A2BB0"/>
    <w:rsid w:val="003A65DC"/>
    <w:rsid w:val="003C4DBF"/>
    <w:rsid w:val="003F4B24"/>
    <w:rsid w:val="00450511"/>
    <w:rsid w:val="00455940"/>
    <w:rsid w:val="00486291"/>
    <w:rsid w:val="00487D1C"/>
    <w:rsid w:val="00492CF4"/>
    <w:rsid w:val="00493584"/>
    <w:rsid w:val="004B0EA8"/>
    <w:rsid w:val="004B687C"/>
    <w:rsid w:val="004C7B1E"/>
    <w:rsid w:val="004D0B23"/>
    <w:rsid w:val="00527DF7"/>
    <w:rsid w:val="005304AD"/>
    <w:rsid w:val="00537EC5"/>
    <w:rsid w:val="00540C01"/>
    <w:rsid w:val="0055180B"/>
    <w:rsid w:val="0055215B"/>
    <w:rsid w:val="00562125"/>
    <w:rsid w:val="005662E3"/>
    <w:rsid w:val="0058685D"/>
    <w:rsid w:val="005D1AFF"/>
    <w:rsid w:val="005D3CC8"/>
    <w:rsid w:val="005D6AC2"/>
    <w:rsid w:val="006027AF"/>
    <w:rsid w:val="00603BAF"/>
    <w:rsid w:val="00605B8B"/>
    <w:rsid w:val="00614BF9"/>
    <w:rsid w:val="00620E41"/>
    <w:rsid w:val="00635582"/>
    <w:rsid w:val="00642DCE"/>
    <w:rsid w:val="0065361E"/>
    <w:rsid w:val="00672FDF"/>
    <w:rsid w:val="00681667"/>
    <w:rsid w:val="006821AB"/>
    <w:rsid w:val="00696729"/>
    <w:rsid w:val="006978F1"/>
    <w:rsid w:val="006C4936"/>
    <w:rsid w:val="006C61BB"/>
    <w:rsid w:val="006C6D8B"/>
    <w:rsid w:val="006D1A6B"/>
    <w:rsid w:val="00706C29"/>
    <w:rsid w:val="007125AC"/>
    <w:rsid w:val="0071276A"/>
    <w:rsid w:val="00727354"/>
    <w:rsid w:val="00747D47"/>
    <w:rsid w:val="00751710"/>
    <w:rsid w:val="00753C1B"/>
    <w:rsid w:val="007579DB"/>
    <w:rsid w:val="00790FFD"/>
    <w:rsid w:val="00797789"/>
    <w:rsid w:val="007A32DE"/>
    <w:rsid w:val="007C529E"/>
    <w:rsid w:val="007D736D"/>
    <w:rsid w:val="007E0F91"/>
    <w:rsid w:val="007E2BF0"/>
    <w:rsid w:val="008170F7"/>
    <w:rsid w:val="00820CF5"/>
    <w:rsid w:val="00822B4E"/>
    <w:rsid w:val="00830E96"/>
    <w:rsid w:val="00882FE8"/>
    <w:rsid w:val="0088431A"/>
    <w:rsid w:val="008A1BEF"/>
    <w:rsid w:val="008B59BF"/>
    <w:rsid w:val="008C447F"/>
    <w:rsid w:val="008E0419"/>
    <w:rsid w:val="008F1D86"/>
    <w:rsid w:val="00933DF7"/>
    <w:rsid w:val="009422AE"/>
    <w:rsid w:val="0094292B"/>
    <w:rsid w:val="009556B7"/>
    <w:rsid w:val="00960C0E"/>
    <w:rsid w:val="009822FA"/>
    <w:rsid w:val="009A4D2C"/>
    <w:rsid w:val="009A5761"/>
    <w:rsid w:val="009C6FAC"/>
    <w:rsid w:val="009E437B"/>
    <w:rsid w:val="009F108D"/>
    <w:rsid w:val="009F1CD2"/>
    <w:rsid w:val="009F5EFB"/>
    <w:rsid w:val="00A12891"/>
    <w:rsid w:val="00A150C2"/>
    <w:rsid w:val="00A3605A"/>
    <w:rsid w:val="00A51E99"/>
    <w:rsid w:val="00A54A5B"/>
    <w:rsid w:val="00A71329"/>
    <w:rsid w:val="00A8596A"/>
    <w:rsid w:val="00AA026D"/>
    <w:rsid w:val="00AA340D"/>
    <w:rsid w:val="00AB2F72"/>
    <w:rsid w:val="00AC4AAB"/>
    <w:rsid w:val="00AD3DD0"/>
    <w:rsid w:val="00AF14BC"/>
    <w:rsid w:val="00AF1A8A"/>
    <w:rsid w:val="00B170E7"/>
    <w:rsid w:val="00B20F59"/>
    <w:rsid w:val="00B30521"/>
    <w:rsid w:val="00B40588"/>
    <w:rsid w:val="00B509F7"/>
    <w:rsid w:val="00B619CB"/>
    <w:rsid w:val="00B653C2"/>
    <w:rsid w:val="00B7253A"/>
    <w:rsid w:val="00B76B34"/>
    <w:rsid w:val="00B84940"/>
    <w:rsid w:val="00B90B28"/>
    <w:rsid w:val="00BB4EDD"/>
    <w:rsid w:val="00BB537F"/>
    <w:rsid w:val="00BC14BB"/>
    <w:rsid w:val="00BC1B44"/>
    <w:rsid w:val="00BD5567"/>
    <w:rsid w:val="00BE302C"/>
    <w:rsid w:val="00BF3F4B"/>
    <w:rsid w:val="00C20A5E"/>
    <w:rsid w:val="00C22CE8"/>
    <w:rsid w:val="00C24800"/>
    <w:rsid w:val="00C3614F"/>
    <w:rsid w:val="00C57AF6"/>
    <w:rsid w:val="00C74F7F"/>
    <w:rsid w:val="00C83559"/>
    <w:rsid w:val="00C86F59"/>
    <w:rsid w:val="00C8770B"/>
    <w:rsid w:val="00D25587"/>
    <w:rsid w:val="00D35BC8"/>
    <w:rsid w:val="00D37111"/>
    <w:rsid w:val="00D5620B"/>
    <w:rsid w:val="00D64B1B"/>
    <w:rsid w:val="00D91A26"/>
    <w:rsid w:val="00DA0612"/>
    <w:rsid w:val="00DA1A90"/>
    <w:rsid w:val="00DC5566"/>
    <w:rsid w:val="00DF0C6A"/>
    <w:rsid w:val="00E01C05"/>
    <w:rsid w:val="00E4226B"/>
    <w:rsid w:val="00E54F9E"/>
    <w:rsid w:val="00E66822"/>
    <w:rsid w:val="00E70F5E"/>
    <w:rsid w:val="00E720CE"/>
    <w:rsid w:val="00EA4AFF"/>
    <w:rsid w:val="00EA726A"/>
    <w:rsid w:val="00EA751D"/>
    <w:rsid w:val="00ED1FE7"/>
    <w:rsid w:val="00EE5771"/>
    <w:rsid w:val="00EE7C7E"/>
    <w:rsid w:val="00F07EC8"/>
    <w:rsid w:val="00F234AE"/>
    <w:rsid w:val="00F25D9D"/>
    <w:rsid w:val="00F5322B"/>
    <w:rsid w:val="00F56196"/>
    <w:rsid w:val="00F86FB7"/>
    <w:rsid w:val="00F915BA"/>
    <w:rsid w:val="00FA13B7"/>
    <w:rsid w:val="00FA74CE"/>
    <w:rsid w:val="00FB5E6D"/>
    <w:rsid w:val="00FD0774"/>
    <w:rsid w:val="00FD5C82"/>
    <w:rsid w:val="00FE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7D7451"/>
  <w15:chartTrackingRefBased/>
  <w15:docId w15:val="{F271B9A3-F7A5-0249-8053-4CA6D59C8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CF8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B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angshun Gong</cp:lastModifiedBy>
  <cp:revision>5</cp:revision>
  <dcterms:created xsi:type="dcterms:W3CDTF">2024-12-03T10:19:00Z</dcterms:created>
  <dcterms:modified xsi:type="dcterms:W3CDTF">2024-12-03T10:53:00Z</dcterms:modified>
</cp:coreProperties>
</file>